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4"/>
        <w:gridCol w:w="4663"/>
      </w:tblGrid>
      <w:tr w:rsidR="00203F46" w:rsidRPr="00203F46" w:rsidTr="00203F46">
        <w:trPr>
          <w:trHeight w:val="375"/>
        </w:trPr>
        <w:tc>
          <w:tcPr>
            <w:tcW w:w="8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able S1</w:t>
            </w:r>
            <w:bookmarkEnd w:id="0"/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. Composition of the reaction mixture used for the </w:t>
            </w:r>
            <w:r w:rsidRPr="00203F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RB3*009:02-</w:t>
            </w: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aqMan assay</w:t>
            </w:r>
          </w:p>
        </w:tc>
      </w:tr>
      <w:tr w:rsidR="00203F46" w:rsidRPr="00203F46" w:rsidTr="00203F46">
        <w:trPr>
          <w:trHeight w:val="394"/>
        </w:trPr>
        <w:tc>
          <w:tcPr>
            <w:tcW w:w="3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omponents</w:t>
            </w:r>
          </w:p>
        </w:tc>
        <w:tc>
          <w:tcPr>
            <w:tcW w:w="4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×1 (μL)</w:t>
            </w:r>
          </w:p>
        </w:tc>
      </w:tr>
      <w:tr w:rsidR="00203F46" w:rsidRPr="00203F46" w:rsidTr="00203F46">
        <w:trPr>
          <w:trHeight w:val="375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5 U/µl-</w:t>
            </w:r>
            <w:proofErr w:type="spellStart"/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HiDi</w:t>
            </w:r>
            <w:proofErr w:type="spellEnd"/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aq</w:t>
            </w:r>
            <w:proofErr w:type="spellEnd"/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polymerase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3</w:t>
            </w:r>
          </w:p>
        </w:tc>
      </w:tr>
      <w:tr w:rsidR="00203F46" w:rsidRPr="00203F46" w:rsidTr="00203F46">
        <w:trPr>
          <w:trHeight w:val="375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10× </w:t>
            </w:r>
            <w:proofErr w:type="spellStart"/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HiDi</w:t>
            </w:r>
            <w:proofErr w:type="spellEnd"/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reaction buffe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.5</w:t>
            </w:r>
          </w:p>
        </w:tc>
      </w:tr>
      <w:tr w:rsidR="00203F46" w:rsidRPr="00203F46" w:rsidTr="00203F46">
        <w:trPr>
          <w:trHeight w:val="375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 mM dNTP mixture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.5</w:t>
            </w:r>
          </w:p>
        </w:tc>
      </w:tr>
      <w:tr w:rsidR="00203F46" w:rsidRPr="00203F46" w:rsidTr="00203F46">
        <w:trPr>
          <w:trHeight w:val="375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10 μM-Forward primer 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.5</w:t>
            </w:r>
          </w:p>
        </w:tc>
      </w:tr>
      <w:tr w:rsidR="00203F46" w:rsidRPr="00203F46" w:rsidTr="00203F46">
        <w:trPr>
          <w:trHeight w:val="375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10 μM-Reverse primer 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.5</w:t>
            </w:r>
          </w:p>
        </w:tc>
      </w:tr>
      <w:tr w:rsidR="00203F46" w:rsidRPr="00203F46" w:rsidTr="00203F46">
        <w:trPr>
          <w:trHeight w:val="375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10 μM-Probe 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75</w:t>
            </w:r>
          </w:p>
        </w:tc>
      </w:tr>
      <w:tr w:rsidR="00203F46" w:rsidRPr="00203F46" w:rsidTr="00203F46">
        <w:trPr>
          <w:trHeight w:val="375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50×ROX Reference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1</w:t>
            </w:r>
          </w:p>
        </w:tc>
      </w:tr>
      <w:tr w:rsidR="00203F46" w:rsidRPr="00203F46" w:rsidTr="00203F46">
        <w:trPr>
          <w:trHeight w:val="375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CR-grade wate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3.85</w:t>
            </w:r>
          </w:p>
        </w:tc>
      </w:tr>
      <w:tr w:rsidR="00203F46" w:rsidRPr="00203F46" w:rsidTr="00203F46">
        <w:trPr>
          <w:trHeight w:val="375"/>
        </w:trPr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5 ng/μL Template DNA</w:t>
            </w:r>
          </w:p>
        </w:tc>
        <w:tc>
          <w:tcPr>
            <w:tcW w:w="4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203F46" w:rsidRPr="00203F46" w:rsidTr="00203F46">
        <w:trPr>
          <w:trHeight w:val="70"/>
        </w:trPr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46" w:rsidRPr="00203F46" w:rsidRDefault="00203F46" w:rsidP="00203F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3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5</w:t>
            </w:r>
          </w:p>
        </w:tc>
      </w:tr>
    </w:tbl>
    <w:p w:rsidR="00203F46" w:rsidRDefault="00203F46">
      <w:pPr>
        <w:rPr>
          <w:rFonts w:hint="eastAsia"/>
        </w:rPr>
      </w:pPr>
    </w:p>
    <w:sectPr w:rsidR="00203F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F46"/>
    <w:rsid w:val="00203F46"/>
    <w:rsid w:val="00837AE8"/>
    <w:rsid w:val="00A1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1BD900"/>
  <w15:chartTrackingRefBased/>
  <w15:docId w15:val="{96252DEB-A99D-4C3E-AED6-8F902E9F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22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大学法人宮崎大学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P</dc:creator>
  <cp:keywords/>
  <dc:description/>
  <cp:lastModifiedBy>AIDP</cp:lastModifiedBy>
  <cp:revision>1</cp:revision>
  <dcterms:created xsi:type="dcterms:W3CDTF">2021-10-22T05:37:00Z</dcterms:created>
  <dcterms:modified xsi:type="dcterms:W3CDTF">2021-10-22T05:39:00Z</dcterms:modified>
</cp:coreProperties>
</file>